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</w:t>
      </w:r>
    </w:p>
    <w:p>
      <w:pPr>
        <w:pStyle w:val="Normal"/>
        <w:rPr/>
      </w:pPr>
      <w:r>
        <w:rPr>
          <w:b/>
          <w:bCs/>
        </w:rPr>
        <w:t>Green Baby Products (n=21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hair and body wash</w:t>
      </w:r>
      <w:r>
        <w:rPr>
          <w:b/>
          <w:bCs/>
          <w:i/>
          <w:iCs/>
          <w:vertAlign w:val="superscript"/>
        </w:rPr>
        <w:t>Cp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62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4-Di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4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x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b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7-4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7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Oct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98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rpino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o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-55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rv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49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r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rani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8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ipero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0-57-0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bookmarkStart w:id="0" w:name="_Hlk509581495"/>
      <w:bookmarkEnd w:id="0"/>
      <w:r>
        <w:rPr>
          <w:vertAlign w:val="superscript"/>
        </w:rPr>
        <w:t>Cp</w:t>
      </w:r>
      <w:r>
        <w:rPr/>
        <w:t>Certified organic product</w:t>
      </w:r>
      <w:r>
        <w:br w:type="page"/>
      </w:r>
    </w:p>
    <w:p>
      <w:pPr>
        <w:pStyle w:val="Normal"/>
        <w:rPr/>
      </w:pPr>
      <w:bookmarkStart w:id="1" w:name="_Hlk509581495"/>
      <w:bookmarkEnd w:id="1"/>
      <w:r>
        <w:rPr>
          <w:b/>
          <w:bCs/>
          <w:i/>
          <w:iCs/>
        </w:rPr>
        <w:t>2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shampoo and conditioner</w:t>
      </w:r>
      <w:r>
        <w:rPr>
          <w:i/>
          <w:iCs/>
        </w:rPr>
        <w:t xml:space="preserve"> 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-Dimethylhep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3-2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lpha-Pin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9-50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Undec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2-4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o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4-6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3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  <w:r>
        <w:rPr>
          <w:b/>
          <w:bCs/>
          <w:i/>
          <w:iCs/>
          <w:vertAlign w:val="superscript"/>
        </w:rPr>
        <w:t>Ci</w:t>
      </w:r>
      <w:r>
        <w:rPr>
          <w:b/>
          <w:bCs/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-5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-Di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9-4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Thuj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67-0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20-2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Octa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6-6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enehex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70-66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7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 oct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1-1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2-40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o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-55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lang w:val="en-AU" w:eastAsia="en-AU"/>
              </w:rPr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r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1-12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bookmarkStart w:id="2" w:name="_Hlk513205419"/>
      <w:bookmarkEnd w:id="2"/>
      <w:r>
        <w:rPr>
          <w:vertAlign w:val="superscript"/>
        </w:rPr>
        <w:t>Ci</w:t>
      </w:r>
      <w:r>
        <w:rPr/>
        <w:t>Certified organic ingredients</w:t>
      </w:r>
    </w:p>
    <w:p>
      <w:pPr>
        <w:pStyle w:val="Normal"/>
        <w:rPr/>
      </w:pPr>
      <w:r>
        <w:rPr/>
      </w:r>
      <w:bookmarkStart w:id="3" w:name="_Hlk513205419"/>
      <w:bookmarkStart w:id="4" w:name="_Hlk513205419"/>
      <w:bookmarkEnd w:id="4"/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4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shampoo and conditioner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6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9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bu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4-41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-3-Hex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8-9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8-63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Dodec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2-53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5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hair and body wash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-1-propene*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-11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-Methylpentane* 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-8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3,4-Trimethylhexan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-47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pentano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55-3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hydromyrceno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79-58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7-Dimethyl-3-octano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-69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 phenylcarbinyl acet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7-Dimethyloctan-3-yl acetat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80-48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tert-Butylcyclohexanol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91-79-7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6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hair and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Buten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70-30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o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8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Methyl-1-oct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151-08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72-05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7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shampoo and body wash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-Methylfuran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4-2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1-Dimethylall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18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lu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n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91-1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Hexen-1-ol,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2237-36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hydromyrc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79-58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Methyl-3-cyclohexene-1-carb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1-96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yl hept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19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thyl linalool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39-55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tert-Butylcyclo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10-23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tert-Butylcyclohex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91-79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-beta-Ionone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77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Phenoxyeth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-60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8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-1-prop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11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9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but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-85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o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0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  <w:r>
        <w:rPr>
          <w:b/>
          <w:bCs/>
          <w:i/>
          <w:iCs/>
          <w:vertAlign w:val="superscript"/>
        </w:rPr>
        <w:t>Ci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-Methylpentane*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7-8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Methyl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-14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5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lpha-Pin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o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vertAlign w:val="superscript"/>
        </w:rPr>
        <w:t>Ci</w:t>
      </w:r>
      <w:r>
        <w:rPr/>
        <w:t>Certified organic ingredi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1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5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-Methylfuran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4-2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o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8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-Di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4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2-Dimethyl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02-3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-40-3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2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ath oil</w:t>
      </w:r>
      <w:r>
        <w:rPr>
          <w:b/>
          <w:bCs/>
          <w:i/>
          <w:iCs/>
          <w:vertAlign w:val="superscript"/>
        </w:rPr>
        <w:t>Ci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-1-but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3-46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 hexyl ethe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47-0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but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85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butyl 2-methyl-2-propeno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86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abin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7-4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Methyl-2-butenoic acid, octyl este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500-47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Octa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6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t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-1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cyclopropanecarbox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13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romocyclohexa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5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erpinol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en-3-yl-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2-1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inalo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2,6,6-Tetramethylcyclohex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48-41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39-63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t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39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mphor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2-7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r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85-78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-55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ihydrocarve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049-26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1-Dimethyl-2-(2-methyl-1-propenyl)cycloprop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422-32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r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12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vertAlign w:val="superscript"/>
        </w:rPr>
        <w:t>Ci</w:t>
      </w:r>
      <w:r>
        <w:rPr/>
        <w:t>Certified organic ingredients</w:t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3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shampoo and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cyclopen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-37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-Dimethyl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08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65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-Pentanedi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54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0-2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Ocim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7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erpinol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inalo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50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i/>
          <w:iCs/>
        </w:rPr>
        <w:t>14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hair and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cyclo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7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6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imonene*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7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5,5-Trimethyl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430-94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thyl linalool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339-55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yl anthrani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49-2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Undec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-4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-55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4-61-0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5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hair and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3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4-Di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4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ut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85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ecamethylcyclopentasilo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1-0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yl seneci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922-72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6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  <w:r>
        <w:rPr>
          <w:b/>
          <w:bCs/>
          <w:i/>
          <w:iCs/>
          <w:vertAlign w:val="superscript"/>
        </w:rPr>
        <w:t>Ci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Methylfura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0-27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lu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yl hexyl ethe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47-0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86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ut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85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utyl 2-methyl-2-propeno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86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x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39-63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Octa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6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Car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)-beta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38-5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cyclopropanecarbox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13-2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6-Octadiene, 2,4-dimethyl-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3843-03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rpino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Octen-3-yl-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2-1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Oct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64-6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,4,6,6-Tetramethylbicyclo[3.1.0]hex-2-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487-09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 pentyl iso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4254-82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yl seneci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922-7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t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39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mphor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62-7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im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86-3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vandul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905-14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r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rani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8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)-beta-farnes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973-97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cyclo[5.2.0]nonane, 4-ethenyl-4,8,8-trimethyl-2-methylene-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2794-76-9</w:t>
            </w:r>
          </w:p>
        </w:tc>
      </w:tr>
    </w:tbl>
    <w:p>
      <w:pPr>
        <w:pStyle w:val="Normal"/>
        <w:rPr>
          <w:color w:val="000000"/>
          <w:lang w:val="en-US" w:eastAsia="en-US"/>
        </w:rPr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vertAlign w:val="superscript"/>
        </w:rPr>
        <w:t>Ci</w:t>
      </w:r>
      <w:r>
        <w:rPr/>
        <w:t>Certified organic ingredient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7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cream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lac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-6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isovale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64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8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cimen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86-3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β-Citronell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2-9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9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moisturizer</w:t>
      </w:r>
      <w:r>
        <w:rPr>
          <w:b/>
          <w:bCs/>
          <w:i/>
          <w:iCs/>
          <w:vertAlign w:val="superscript"/>
        </w:rPr>
        <w:t>Ci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-Cy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5-7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mphor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,l-isoborn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618-89-8</w:t>
            </w:r>
          </w:p>
        </w:tc>
      </w:tr>
    </w:tbl>
    <w:p>
      <w:pPr>
        <w:pStyle w:val="Normal"/>
        <w:rPr>
          <w:color w:val="000000"/>
          <w:lang w:val="en-US" w:eastAsia="en-US"/>
        </w:rPr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vertAlign w:val="superscript"/>
        </w:rPr>
        <w:t>Ci</w:t>
      </w:r>
      <w:r>
        <w:rPr/>
        <w:t>Certified organic ingredient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20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anti-bug</w:t>
      </w:r>
      <w:r>
        <w:rPr>
          <w:b/>
          <w:bCs/>
          <w:i/>
          <w:iCs/>
          <w:vertAlign w:val="superscript"/>
        </w:rPr>
        <w:t>Ci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4-Pentadi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1-93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-2-but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13-35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methyl sulfi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1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uty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84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Methyl-1-cyclopent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0-62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-Methylfuran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4-2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ylcyclopen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-37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1-Dimethylall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5-18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vale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0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-1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Ethylfura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08-1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lu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,3-Dimethylallyl bromi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70-63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3-Dehydro-1,8-cineol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760-2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-Methyl-5-hepten-2-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9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50-33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-Cy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5-7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Nona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85-09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ylmethylcyclohexene,4-acetyl-1-methyl-1-cyclohex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286-20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-(+)-citronell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85-7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,5,6,7-Tetrahydro-3,6-dimethylbenzofura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4-9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1R,4S)-p-menthan-3-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73-9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o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-ment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16-5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yl salic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9-3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β-Citronell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-3,7-Dimethyl-2,6-octadien-1-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2Z)-3,7-dimethylocta-2,6-dien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l-menth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409-4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tr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92-40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r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β-Caryophyl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7-44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Himachale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853-83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Longi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89-08-2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>
          <w:vertAlign w:val="superscript"/>
        </w:rPr>
        <w:t>Ci</w:t>
      </w:r>
      <w:r>
        <w:rPr/>
        <w:t>Certified organic ingredients</w:t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21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7-Dimethyl-3-oct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69-3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AU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8T22:30:00Z</dcterms:created>
  <dc:creator>GC-MS</dc:creator>
  <dc:description/>
  <cp:keywords/>
  <dc:language>en-US</dc:language>
  <cp:lastModifiedBy>Neda Nematollahi</cp:lastModifiedBy>
  <cp:lastPrinted>2017-08-22T16:28:00Z</cp:lastPrinted>
  <dcterms:modified xsi:type="dcterms:W3CDTF">2018-05-04T04:00:00Z</dcterms:modified>
  <cp:revision>21</cp:revision>
  <dc:subject/>
  <dc:title>Baby Produc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